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4C5" w:rsidRPr="00B36E5D" w:rsidRDefault="00A61448">
      <w:pPr>
        <w:rPr>
          <w:rFonts w:ascii="Times New Roman" w:eastAsia="Arial Unicode MS" w:hAnsi="Times New Roman" w:cs="Times New Roman"/>
          <w:sz w:val="22"/>
        </w:rPr>
      </w:pPr>
      <w:r>
        <w:rPr>
          <w:rFonts w:ascii="Times New Roman" w:eastAsia="Arial Unicode MS" w:hAnsi="Times New Roman" w:cs="Times New Roman"/>
          <w:sz w:val="22"/>
        </w:rPr>
        <w:t>S1 Table</w:t>
      </w:r>
      <w:bookmarkStart w:id="0" w:name="_GoBack"/>
      <w:bookmarkEnd w:id="0"/>
      <w:r w:rsidR="00B36E5D" w:rsidRPr="00B36E5D">
        <w:rPr>
          <w:rFonts w:ascii="Times New Roman" w:eastAsia="Arial Unicode MS" w:hAnsi="Times New Roman" w:cs="Times New Roman"/>
          <w:sz w:val="22"/>
        </w:rPr>
        <w:t>. Primers designed for map-based cloning, RT-PCR, and qPCR.</w:t>
      </w:r>
    </w:p>
    <w:tbl>
      <w:tblPr>
        <w:tblStyle w:val="a3"/>
        <w:tblW w:w="95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628"/>
        <w:gridCol w:w="3828"/>
        <w:gridCol w:w="3828"/>
      </w:tblGrid>
      <w:tr w:rsidR="007917BD" w:rsidRPr="00F96E15" w:rsidTr="005A367A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7917BD" w:rsidRPr="00F96E15" w:rsidRDefault="00791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4" w:space="0" w:color="auto"/>
            </w:tcBorders>
          </w:tcPr>
          <w:p w:rsidR="007917BD" w:rsidRPr="00F96E15" w:rsidRDefault="00791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7917BD" w:rsidRPr="00F96E15" w:rsidRDefault="00791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Forward sequence</w:t>
            </w:r>
            <w:r w:rsidR="0040187A" w:rsidRPr="00F96E15">
              <w:rPr>
                <w:rFonts w:ascii="Times New Roman" w:hAnsi="Times New Roman" w:cs="Times New Roman"/>
                <w:sz w:val="20"/>
                <w:szCs w:val="20"/>
              </w:rPr>
              <w:t xml:space="preserve"> (5’-3’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7917BD" w:rsidRPr="00F96E15" w:rsidRDefault="00791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Reverse sequence</w:t>
            </w:r>
            <w:r w:rsidR="0040187A" w:rsidRPr="00F96E15">
              <w:rPr>
                <w:rFonts w:ascii="Times New Roman" w:hAnsi="Times New Roman" w:cs="Times New Roman"/>
                <w:sz w:val="20"/>
                <w:szCs w:val="20"/>
              </w:rPr>
              <w:t xml:space="preserve"> (5’-3’)</w:t>
            </w:r>
          </w:p>
        </w:tc>
      </w:tr>
      <w:tr w:rsidR="007917BD" w:rsidRPr="00F96E15" w:rsidTr="005A367A">
        <w:tc>
          <w:tcPr>
            <w:tcW w:w="0" w:type="auto"/>
            <w:tcBorders>
              <w:top w:val="single" w:sz="4" w:space="0" w:color="auto"/>
            </w:tcBorders>
          </w:tcPr>
          <w:p w:rsidR="007917BD" w:rsidRPr="00F96E15" w:rsidRDefault="00504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:rsidR="007917BD" w:rsidRPr="00F96E15" w:rsidRDefault="00504246" w:rsidP="00FE328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E3285" w:rsidRPr="00F96E1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2-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7BD" w:rsidRPr="00F96E15" w:rsidRDefault="00504246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CTGCCCACTTGCAACTGA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7BD" w:rsidRPr="00F96E15" w:rsidRDefault="00504246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GCTTAGCCAAGTTCTCGCA</w:t>
            </w:r>
          </w:p>
        </w:tc>
      </w:tr>
      <w:tr w:rsidR="007917BD" w:rsidRPr="00F96E15" w:rsidTr="005A367A">
        <w:tc>
          <w:tcPr>
            <w:tcW w:w="0" w:type="auto"/>
          </w:tcPr>
          <w:p w:rsidR="007917B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</w:tcPr>
          <w:p w:rsidR="007917BD" w:rsidRPr="00F96E15" w:rsidRDefault="005A6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CAAS4019</w:t>
            </w:r>
          </w:p>
        </w:tc>
        <w:tc>
          <w:tcPr>
            <w:tcW w:w="0" w:type="auto"/>
          </w:tcPr>
          <w:p w:rsidR="007917B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acttccgggttgccggtgatgttcct</w:t>
            </w:r>
          </w:p>
        </w:tc>
        <w:tc>
          <w:tcPr>
            <w:tcW w:w="0" w:type="auto"/>
          </w:tcPr>
          <w:p w:rsidR="007917B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ccactttccccatccttctccgccgt</w:t>
            </w:r>
          </w:p>
        </w:tc>
      </w:tr>
      <w:tr w:rsidR="005A6E5D" w:rsidRPr="00F96E15" w:rsidTr="005A367A">
        <w:tc>
          <w:tcPr>
            <w:tcW w:w="0" w:type="auto"/>
          </w:tcPr>
          <w:p w:rsidR="005A6E5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In2-4401</w:t>
            </w:r>
          </w:p>
        </w:tc>
        <w:tc>
          <w:tcPr>
            <w:tcW w:w="0" w:type="auto"/>
            <w:vAlign w:val="bottom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AACTTGCTTGGGACT</w:t>
            </w:r>
          </w:p>
        </w:tc>
        <w:tc>
          <w:tcPr>
            <w:tcW w:w="0" w:type="auto"/>
          </w:tcPr>
          <w:p w:rsidR="005A6E5D" w:rsidRPr="00F96E15" w:rsidRDefault="005A6E5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ATAATGCGTTTGGTG</w:t>
            </w:r>
          </w:p>
        </w:tc>
      </w:tr>
      <w:tr w:rsidR="005A6E5D" w:rsidRPr="00F96E15" w:rsidTr="005A367A">
        <w:tc>
          <w:tcPr>
            <w:tcW w:w="0" w:type="auto"/>
          </w:tcPr>
          <w:p w:rsidR="005A6E5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5" w:type="dxa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CAAS2016</w:t>
            </w:r>
          </w:p>
        </w:tc>
        <w:tc>
          <w:tcPr>
            <w:tcW w:w="0" w:type="auto"/>
            <w:vAlign w:val="bottom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tgcgctgttgcgatctgccgctct</w:t>
            </w:r>
          </w:p>
        </w:tc>
        <w:tc>
          <w:tcPr>
            <w:tcW w:w="0" w:type="auto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atggcgtccattcctctccgctggt</w:t>
            </w:r>
          </w:p>
        </w:tc>
      </w:tr>
      <w:tr w:rsidR="007917BD" w:rsidRPr="00F96E15" w:rsidTr="005A367A">
        <w:tc>
          <w:tcPr>
            <w:tcW w:w="0" w:type="auto"/>
          </w:tcPr>
          <w:p w:rsidR="007917B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5" w:type="dxa"/>
          </w:tcPr>
          <w:p w:rsidR="007917BD" w:rsidRPr="00F96E15" w:rsidRDefault="005A6E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CAAS2020</w:t>
            </w:r>
          </w:p>
        </w:tc>
        <w:tc>
          <w:tcPr>
            <w:tcW w:w="0" w:type="auto"/>
          </w:tcPr>
          <w:p w:rsidR="007917B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cgtagcacccactgcacgctccta</w:t>
            </w:r>
          </w:p>
        </w:tc>
        <w:tc>
          <w:tcPr>
            <w:tcW w:w="0" w:type="auto"/>
          </w:tcPr>
          <w:p w:rsidR="007917B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ctcacctgttcccgaatcaacctgccg</w:t>
            </w:r>
          </w:p>
        </w:tc>
      </w:tr>
      <w:tr w:rsidR="007917BD" w:rsidRPr="00F96E15" w:rsidTr="005A367A">
        <w:tc>
          <w:tcPr>
            <w:tcW w:w="0" w:type="auto"/>
          </w:tcPr>
          <w:p w:rsidR="007917B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:rsidR="007917BD" w:rsidRPr="00F96E15" w:rsidRDefault="005A6E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CAAS2023</w:t>
            </w:r>
          </w:p>
        </w:tc>
        <w:tc>
          <w:tcPr>
            <w:tcW w:w="0" w:type="auto"/>
          </w:tcPr>
          <w:p w:rsidR="007917B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cggccgcggcaggcatgattgattgat</w:t>
            </w:r>
          </w:p>
        </w:tc>
        <w:tc>
          <w:tcPr>
            <w:tcW w:w="0" w:type="auto"/>
          </w:tcPr>
          <w:p w:rsidR="007917B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aggccctgcatccagctcagcacat</w:t>
            </w:r>
          </w:p>
        </w:tc>
      </w:tr>
      <w:tr w:rsidR="005A6E5D" w:rsidRPr="00F96E15" w:rsidTr="005A367A">
        <w:tc>
          <w:tcPr>
            <w:tcW w:w="0" w:type="auto"/>
          </w:tcPr>
          <w:p w:rsidR="005A6E5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55" w:type="dxa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In2-4762</w:t>
            </w:r>
          </w:p>
        </w:tc>
        <w:tc>
          <w:tcPr>
            <w:tcW w:w="0" w:type="auto"/>
            <w:vAlign w:val="bottom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CTGACCACTCCGCTTCT</w:t>
            </w:r>
          </w:p>
        </w:tc>
        <w:tc>
          <w:tcPr>
            <w:tcW w:w="0" w:type="auto"/>
          </w:tcPr>
          <w:p w:rsidR="005A6E5D" w:rsidRPr="00F96E15" w:rsidRDefault="005A6E5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GATTCGTCTCGCAAAAT</w:t>
            </w:r>
          </w:p>
        </w:tc>
      </w:tr>
      <w:tr w:rsidR="005A6E5D" w:rsidRPr="00F96E15" w:rsidTr="005A367A">
        <w:tc>
          <w:tcPr>
            <w:tcW w:w="0" w:type="auto"/>
          </w:tcPr>
          <w:p w:rsidR="005A6E5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5" w:type="dxa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In2-4221</w:t>
            </w:r>
          </w:p>
        </w:tc>
        <w:tc>
          <w:tcPr>
            <w:tcW w:w="0" w:type="auto"/>
            <w:vAlign w:val="bottom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AAGGTATCTGATGGCAAAG</w:t>
            </w:r>
          </w:p>
        </w:tc>
        <w:tc>
          <w:tcPr>
            <w:tcW w:w="0" w:type="auto"/>
          </w:tcPr>
          <w:p w:rsidR="005A6E5D" w:rsidRPr="00F96E15" w:rsidRDefault="005A6E5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CACTCCACCGCAACG</w:t>
            </w:r>
          </w:p>
        </w:tc>
      </w:tr>
      <w:tr w:rsidR="005A6E5D" w:rsidRPr="00F96E15" w:rsidTr="005A367A">
        <w:tc>
          <w:tcPr>
            <w:tcW w:w="0" w:type="auto"/>
          </w:tcPr>
          <w:p w:rsidR="005A6E5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5" w:type="dxa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In2-4468</w:t>
            </w:r>
          </w:p>
        </w:tc>
        <w:tc>
          <w:tcPr>
            <w:tcW w:w="0" w:type="auto"/>
            <w:vAlign w:val="bottom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ATGGGAGGGAGATGAATGG</w:t>
            </w:r>
          </w:p>
        </w:tc>
        <w:tc>
          <w:tcPr>
            <w:tcW w:w="0" w:type="auto"/>
            <w:vAlign w:val="bottom"/>
          </w:tcPr>
          <w:p w:rsidR="005A6E5D" w:rsidRPr="00F96E15" w:rsidRDefault="005A6E5D" w:rsidP="00C65F36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TGGTGGTCGTGGTGGG</w:t>
            </w:r>
          </w:p>
        </w:tc>
      </w:tr>
      <w:tr w:rsidR="005A6E5D" w:rsidRPr="00F96E15" w:rsidTr="005A367A">
        <w:tc>
          <w:tcPr>
            <w:tcW w:w="0" w:type="auto"/>
          </w:tcPr>
          <w:p w:rsidR="005A6E5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55" w:type="dxa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In2-4477</w:t>
            </w:r>
          </w:p>
        </w:tc>
        <w:tc>
          <w:tcPr>
            <w:tcW w:w="0" w:type="auto"/>
            <w:vAlign w:val="bottom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GCAAGCTGGTACTGTGG</w:t>
            </w:r>
          </w:p>
        </w:tc>
        <w:tc>
          <w:tcPr>
            <w:tcW w:w="0" w:type="auto"/>
            <w:vAlign w:val="bottom"/>
          </w:tcPr>
          <w:p w:rsidR="005A6E5D" w:rsidRPr="00F96E15" w:rsidRDefault="005A6E5D" w:rsidP="00C17F60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GTTGGCGATGGGTG</w:t>
            </w:r>
          </w:p>
        </w:tc>
      </w:tr>
      <w:tr w:rsidR="005A6E5D" w:rsidRPr="00F96E15" w:rsidTr="005A367A">
        <w:tc>
          <w:tcPr>
            <w:tcW w:w="0" w:type="auto"/>
          </w:tcPr>
          <w:p w:rsidR="005A6E5D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55" w:type="dxa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In2-44261</w:t>
            </w:r>
          </w:p>
        </w:tc>
        <w:tc>
          <w:tcPr>
            <w:tcW w:w="0" w:type="auto"/>
            <w:vAlign w:val="bottom"/>
          </w:tcPr>
          <w:p w:rsidR="005A6E5D" w:rsidRPr="00F96E15" w:rsidRDefault="005A6E5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ATTCTTTCAGCCTCAGTCG</w:t>
            </w:r>
          </w:p>
        </w:tc>
        <w:tc>
          <w:tcPr>
            <w:tcW w:w="0" w:type="auto"/>
            <w:vAlign w:val="bottom"/>
          </w:tcPr>
          <w:p w:rsidR="005A6E5D" w:rsidRPr="00F96E15" w:rsidRDefault="005A6E5D" w:rsidP="003D3F00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GTCCTAATCTCGGATCTTT</w:t>
            </w:r>
          </w:p>
        </w:tc>
      </w:tr>
      <w:tr w:rsidR="005A367A" w:rsidRPr="00F96E15" w:rsidTr="005A367A">
        <w:tc>
          <w:tcPr>
            <w:tcW w:w="0" w:type="auto"/>
          </w:tcPr>
          <w:p w:rsidR="005A367A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55" w:type="dxa"/>
          </w:tcPr>
          <w:p w:rsidR="005A367A" w:rsidRPr="00F96E15" w:rsidRDefault="005A36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In2-4449</w:t>
            </w:r>
          </w:p>
        </w:tc>
        <w:tc>
          <w:tcPr>
            <w:tcW w:w="0" w:type="auto"/>
            <w:vAlign w:val="bottom"/>
          </w:tcPr>
          <w:p w:rsidR="005A367A" w:rsidRPr="00F96E15" w:rsidRDefault="005A367A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CCGCAGATAGAATAAACG</w:t>
            </w:r>
          </w:p>
        </w:tc>
        <w:tc>
          <w:tcPr>
            <w:tcW w:w="0" w:type="auto"/>
            <w:vAlign w:val="bottom"/>
          </w:tcPr>
          <w:p w:rsidR="005A367A" w:rsidRPr="00F96E15" w:rsidRDefault="005A367A" w:rsidP="006F502A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AGCACCACATTGTCAAAT</w:t>
            </w:r>
          </w:p>
        </w:tc>
      </w:tr>
      <w:tr w:rsidR="005A367A" w:rsidRPr="00F96E15" w:rsidTr="005A367A">
        <w:tc>
          <w:tcPr>
            <w:tcW w:w="0" w:type="auto"/>
          </w:tcPr>
          <w:p w:rsidR="005A367A" w:rsidRPr="00F96E15" w:rsidRDefault="005A3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55" w:type="dxa"/>
          </w:tcPr>
          <w:p w:rsidR="005A367A" w:rsidRPr="00F96E15" w:rsidRDefault="005A36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In2-4459</w:t>
            </w:r>
          </w:p>
        </w:tc>
        <w:tc>
          <w:tcPr>
            <w:tcW w:w="0" w:type="auto"/>
            <w:vAlign w:val="bottom"/>
          </w:tcPr>
          <w:p w:rsidR="005A367A" w:rsidRPr="00F96E15" w:rsidRDefault="005A367A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GTAGCACCACATTATCAA</w:t>
            </w:r>
          </w:p>
        </w:tc>
        <w:tc>
          <w:tcPr>
            <w:tcW w:w="0" w:type="auto"/>
            <w:vAlign w:val="bottom"/>
          </w:tcPr>
          <w:p w:rsidR="005A367A" w:rsidRPr="00F96E15" w:rsidRDefault="005A367A" w:rsidP="00617BCD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TTAGCAGTGCCGTGT</w:t>
            </w:r>
          </w:p>
        </w:tc>
      </w:tr>
      <w:tr w:rsidR="0051445F" w:rsidRPr="00F96E15" w:rsidTr="005A367A">
        <w:tc>
          <w:tcPr>
            <w:tcW w:w="0" w:type="auto"/>
          </w:tcPr>
          <w:p w:rsidR="0051445F" w:rsidRPr="00F96E15" w:rsidRDefault="00BD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5" w:type="dxa"/>
          </w:tcPr>
          <w:p w:rsidR="0051445F" w:rsidRPr="00F96E15" w:rsidRDefault="001B3E22" w:rsidP="005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SNP2G44355622</w:t>
            </w:r>
          </w:p>
        </w:tc>
        <w:tc>
          <w:tcPr>
            <w:tcW w:w="0" w:type="auto"/>
            <w:vAlign w:val="bottom"/>
          </w:tcPr>
          <w:p w:rsidR="0051445F" w:rsidRPr="00F96E15" w:rsidRDefault="0051445F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CGAGCCATTGTCCTG</w:t>
            </w:r>
          </w:p>
        </w:tc>
        <w:tc>
          <w:tcPr>
            <w:tcW w:w="0" w:type="auto"/>
            <w:vAlign w:val="bottom"/>
          </w:tcPr>
          <w:p w:rsidR="0051445F" w:rsidRPr="00F96E15" w:rsidRDefault="0051445F" w:rsidP="00617BC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CCACTCGTTACCACCA</w:t>
            </w:r>
          </w:p>
        </w:tc>
      </w:tr>
      <w:tr w:rsidR="00BD7F76" w:rsidRPr="00F96E15" w:rsidTr="00BB765D">
        <w:tc>
          <w:tcPr>
            <w:tcW w:w="0" w:type="auto"/>
          </w:tcPr>
          <w:p w:rsidR="00BD7F76" w:rsidRPr="00F96E15" w:rsidRDefault="00BD7F76" w:rsidP="000F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55" w:type="dxa"/>
          </w:tcPr>
          <w:p w:rsidR="00BD7F76" w:rsidRPr="00F96E15" w:rsidRDefault="001B3E22" w:rsidP="00C5792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SNP2G44373238</w:t>
            </w:r>
          </w:p>
        </w:tc>
        <w:tc>
          <w:tcPr>
            <w:tcW w:w="0" w:type="auto"/>
            <w:vAlign w:val="bottom"/>
          </w:tcPr>
          <w:p w:rsidR="00BD7F76" w:rsidRPr="00F96E15" w:rsidRDefault="00BD7F76" w:rsidP="00C5792C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CACGGGAATAGAACTCG</w:t>
            </w:r>
          </w:p>
        </w:tc>
        <w:tc>
          <w:tcPr>
            <w:tcW w:w="0" w:type="auto"/>
          </w:tcPr>
          <w:p w:rsidR="00BD7F76" w:rsidRPr="00F96E15" w:rsidRDefault="00BD7F76" w:rsidP="00C5792C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GTAAAGATGTATGGTGGAAA</w:t>
            </w:r>
          </w:p>
        </w:tc>
      </w:tr>
      <w:tr w:rsidR="00BD7F76" w:rsidRPr="00F96E15" w:rsidTr="005A367A">
        <w:tc>
          <w:tcPr>
            <w:tcW w:w="0" w:type="auto"/>
          </w:tcPr>
          <w:p w:rsidR="00BD7F76" w:rsidRPr="00F96E15" w:rsidRDefault="00BD7F76" w:rsidP="000F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55" w:type="dxa"/>
          </w:tcPr>
          <w:p w:rsidR="00BD7F76" w:rsidRPr="00F96E15" w:rsidRDefault="001B3E22" w:rsidP="0051445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SNP2G44416432</w:t>
            </w:r>
          </w:p>
        </w:tc>
        <w:tc>
          <w:tcPr>
            <w:tcW w:w="0" w:type="auto"/>
            <w:vAlign w:val="bottom"/>
          </w:tcPr>
          <w:p w:rsidR="00BD7F76" w:rsidRPr="00F96E15" w:rsidRDefault="00BD7F76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GGGTGTTGAGGTATGAC</w:t>
            </w:r>
          </w:p>
        </w:tc>
        <w:tc>
          <w:tcPr>
            <w:tcW w:w="0" w:type="auto"/>
          </w:tcPr>
          <w:p w:rsidR="00BD7F76" w:rsidRPr="00F96E15" w:rsidRDefault="00BD7F7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TGGAAGGACCTGTTGC</w:t>
            </w:r>
          </w:p>
        </w:tc>
      </w:tr>
      <w:tr w:rsidR="00BD7F76" w:rsidRPr="00F96E15" w:rsidTr="005A367A">
        <w:tc>
          <w:tcPr>
            <w:tcW w:w="0" w:type="auto"/>
          </w:tcPr>
          <w:p w:rsidR="00BD7F76" w:rsidRPr="00F96E15" w:rsidRDefault="00BD7F76" w:rsidP="000F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55" w:type="dxa"/>
          </w:tcPr>
          <w:p w:rsidR="00BD7F76" w:rsidRPr="00F96E15" w:rsidRDefault="001B3E22" w:rsidP="005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SNP2G44458475</w:t>
            </w:r>
          </w:p>
        </w:tc>
        <w:tc>
          <w:tcPr>
            <w:tcW w:w="0" w:type="auto"/>
            <w:vAlign w:val="bottom"/>
          </w:tcPr>
          <w:p w:rsidR="00BD7F76" w:rsidRPr="00F96E15" w:rsidRDefault="00BD7F76">
            <w:pP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GAACTGCAAGTGATT</w:t>
            </w:r>
          </w:p>
        </w:tc>
        <w:tc>
          <w:tcPr>
            <w:tcW w:w="0" w:type="auto"/>
          </w:tcPr>
          <w:p w:rsidR="00BD7F76" w:rsidRPr="00F96E15" w:rsidRDefault="00BD7F7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aps/>
                <w:sz w:val="20"/>
                <w:szCs w:val="20"/>
              </w:rPr>
              <w:t>GAGATGTTTTGGTTTG</w:t>
            </w:r>
          </w:p>
        </w:tc>
      </w:tr>
      <w:tr w:rsidR="00BD7F76" w:rsidRPr="00F96E15" w:rsidTr="005A367A">
        <w:tc>
          <w:tcPr>
            <w:tcW w:w="0" w:type="auto"/>
          </w:tcPr>
          <w:p w:rsidR="00BD7F76" w:rsidRPr="00F96E15" w:rsidRDefault="00BD7F76" w:rsidP="000F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55" w:type="dxa"/>
          </w:tcPr>
          <w:p w:rsidR="00BD7F76" w:rsidRPr="00F96E15" w:rsidRDefault="00B36E5D" w:rsidP="001B3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P1</w:t>
            </w:r>
            <w:r w:rsidR="00851110"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="00BD7F76"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</w:t>
            </w:r>
            <w:r w:rsidR="001B3E22"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0" w:type="auto"/>
            <w:vAlign w:val="bottom"/>
          </w:tcPr>
          <w:p w:rsidR="00BD7F76" w:rsidRPr="00F96E15" w:rsidRDefault="00BD7F7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CAAGAATTAGAATAGTGGGAGA</w:t>
            </w:r>
          </w:p>
        </w:tc>
        <w:tc>
          <w:tcPr>
            <w:tcW w:w="0" w:type="auto"/>
          </w:tcPr>
          <w:p w:rsidR="00BD7F76" w:rsidRPr="00F96E15" w:rsidRDefault="00BD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CGTCGCTGTGGTT</w:t>
            </w:r>
          </w:p>
        </w:tc>
      </w:tr>
      <w:tr w:rsidR="00BD7F76" w:rsidRPr="00F96E15" w:rsidTr="005A367A">
        <w:tc>
          <w:tcPr>
            <w:tcW w:w="0" w:type="auto"/>
          </w:tcPr>
          <w:p w:rsidR="00BD7F76" w:rsidRPr="00F96E15" w:rsidRDefault="00BD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55" w:type="dxa"/>
          </w:tcPr>
          <w:p w:rsidR="00BD7F76" w:rsidRPr="00F96E15" w:rsidRDefault="00B36E5D" w:rsidP="001B3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P1</w:t>
            </w:r>
            <w:r w:rsidR="00851110"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="00BD7F76"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="001B3E22"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0" w:type="auto"/>
            <w:vAlign w:val="bottom"/>
          </w:tcPr>
          <w:p w:rsidR="00BD7F76" w:rsidRPr="00F96E15" w:rsidRDefault="00BD7F7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AGGATGGCTATAACTGG</w:t>
            </w:r>
          </w:p>
        </w:tc>
        <w:tc>
          <w:tcPr>
            <w:tcW w:w="0" w:type="auto"/>
          </w:tcPr>
          <w:p w:rsidR="00BD7F76" w:rsidRPr="00F96E15" w:rsidRDefault="00BD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GGCTGCCTGAGAA</w:t>
            </w:r>
          </w:p>
        </w:tc>
      </w:tr>
      <w:tr w:rsidR="00BD7F76" w:rsidRPr="00F96E15" w:rsidTr="005A367A">
        <w:tc>
          <w:tcPr>
            <w:tcW w:w="0" w:type="auto"/>
          </w:tcPr>
          <w:p w:rsidR="00BD7F76" w:rsidRPr="00F96E15" w:rsidRDefault="00BD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55" w:type="dxa"/>
          </w:tcPr>
          <w:p w:rsidR="00BD7F76" w:rsidRPr="00F96E15" w:rsidRDefault="00BD7F76" w:rsidP="001B3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 w:rsidR="001B3E22" w:rsidRPr="00F96E1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0" w:type="auto"/>
            <w:vAlign w:val="bottom"/>
          </w:tcPr>
          <w:p w:rsidR="00BD7F76" w:rsidRPr="00F96E15" w:rsidRDefault="00BD7F7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ATGGGTCATCAACAGCTTGTC</w:t>
            </w:r>
          </w:p>
        </w:tc>
        <w:tc>
          <w:tcPr>
            <w:tcW w:w="0" w:type="auto"/>
          </w:tcPr>
          <w:p w:rsidR="00BD7F76" w:rsidRPr="00F96E15" w:rsidRDefault="00BD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AGTCCCTCGTGATGAGATCC</w:t>
            </w:r>
          </w:p>
        </w:tc>
      </w:tr>
      <w:tr w:rsidR="00BD7F76" w:rsidRPr="00F96E15" w:rsidTr="005A367A">
        <w:tc>
          <w:tcPr>
            <w:tcW w:w="0" w:type="auto"/>
          </w:tcPr>
          <w:p w:rsidR="00BD7F76" w:rsidRPr="00F96E15" w:rsidRDefault="00BD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55" w:type="dxa"/>
          </w:tcPr>
          <w:p w:rsidR="00BD7F76" w:rsidRPr="00F96E15" w:rsidRDefault="00B36E5D" w:rsidP="00B36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PCR</w:t>
            </w:r>
            <w:r w:rsidR="00BD7F76"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G369500</w:t>
            </w:r>
          </w:p>
        </w:tc>
        <w:tc>
          <w:tcPr>
            <w:tcW w:w="0" w:type="auto"/>
            <w:vAlign w:val="bottom"/>
          </w:tcPr>
          <w:p w:rsidR="00BD7F76" w:rsidRPr="00F96E15" w:rsidRDefault="00BD7F7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GCTGGTAACTTAGTGATG</w:t>
            </w:r>
          </w:p>
        </w:tc>
        <w:tc>
          <w:tcPr>
            <w:tcW w:w="0" w:type="auto"/>
          </w:tcPr>
          <w:p w:rsidR="00BD7F76" w:rsidRPr="00F96E15" w:rsidRDefault="00BD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1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ACGACGGTGATATGT</w:t>
            </w:r>
          </w:p>
        </w:tc>
      </w:tr>
    </w:tbl>
    <w:p w:rsidR="00B36E5D" w:rsidRPr="00B36E5D" w:rsidRDefault="00B36E5D" w:rsidP="00B36E5D">
      <w:pPr>
        <w:rPr>
          <w:rFonts w:ascii="Times New Roman" w:hAnsi="Times New Roman" w:cs="Times New Roman"/>
          <w:sz w:val="18"/>
          <w:szCs w:val="18"/>
        </w:rPr>
      </w:pPr>
    </w:p>
    <w:sectPr w:rsidR="00B36E5D" w:rsidRPr="00B36E5D" w:rsidSect="008C2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C3F" w:rsidRDefault="00A45C3F" w:rsidP="0051445F">
      <w:r>
        <w:separator/>
      </w:r>
    </w:p>
  </w:endnote>
  <w:endnote w:type="continuationSeparator" w:id="0">
    <w:p w:rsidR="00A45C3F" w:rsidRDefault="00A45C3F" w:rsidP="00514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C3F" w:rsidRDefault="00A45C3F" w:rsidP="0051445F">
      <w:r>
        <w:separator/>
      </w:r>
    </w:p>
  </w:footnote>
  <w:footnote w:type="continuationSeparator" w:id="0">
    <w:p w:rsidR="00A45C3F" w:rsidRDefault="00A45C3F" w:rsidP="00514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17BD"/>
    <w:rsid w:val="00042C5F"/>
    <w:rsid w:val="000A47DD"/>
    <w:rsid w:val="001062C5"/>
    <w:rsid w:val="001B3E22"/>
    <w:rsid w:val="00290853"/>
    <w:rsid w:val="00351355"/>
    <w:rsid w:val="0040187A"/>
    <w:rsid w:val="004505E6"/>
    <w:rsid w:val="00504246"/>
    <w:rsid w:val="0051445F"/>
    <w:rsid w:val="005A367A"/>
    <w:rsid w:val="005A6E5D"/>
    <w:rsid w:val="005F449B"/>
    <w:rsid w:val="00720A95"/>
    <w:rsid w:val="007917BD"/>
    <w:rsid w:val="00851110"/>
    <w:rsid w:val="008A42E9"/>
    <w:rsid w:val="008C24C5"/>
    <w:rsid w:val="00A17602"/>
    <w:rsid w:val="00A45C3F"/>
    <w:rsid w:val="00A61448"/>
    <w:rsid w:val="00AE7165"/>
    <w:rsid w:val="00B36E5D"/>
    <w:rsid w:val="00BD7F76"/>
    <w:rsid w:val="00D5225D"/>
    <w:rsid w:val="00E46897"/>
    <w:rsid w:val="00EB4F10"/>
    <w:rsid w:val="00EB6DF1"/>
    <w:rsid w:val="00F96E15"/>
    <w:rsid w:val="00FE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C368E"/>
  <w15:docId w15:val="{1E11657D-9EA9-4840-80A0-1EEBB695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4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1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4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44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4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44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jishan</dc:creator>
  <cp:lastModifiedBy>Sha Tang</cp:lastModifiedBy>
  <cp:revision>13</cp:revision>
  <dcterms:created xsi:type="dcterms:W3CDTF">2016-12-21T09:12:00Z</dcterms:created>
  <dcterms:modified xsi:type="dcterms:W3CDTF">2017-05-09T08:27:00Z</dcterms:modified>
</cp:coreProperties>
</file>